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CFE2A" w14:textId="77777777" w:rsidR="00E07205" w:rsidRDefault="00E07205" w:rsidP="00E07205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 xml:space="preserve">Table S3. Primers Used for Gene Expression Quantification by </w:t>
      </w:r>
      <w:proofErr w:type="spellStart"/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qRT</w:t>
      </w:r>
      <w:proofErr w:type="spellEnd"/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-PCR</w:t>
      </w:r>
    </w:p>
    <w:p w14:paraId="6577327F" w14:textId="77777777" w:rsidR="00E07205" w:rsidRDefault="00E07205" w:rsidP="00E07205">
      <w:pPr>
        <w:pStyle w:val="NormalWeb"/>
        <w:spacing w:before="0" w:beforeAutospacing="0" w:after="0" w:afterAutospacing="0"/>
        <w:jc w:val="both"/>
      </w:pPr>
    </w:p>
    <w:tbl>
      <w:tblPr>
        <w:tblW w:w="10620" w:type="dxa"/>
        <w:tblInd w:w="-8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1"/>
        <w:gridCol w:w="1042"/>
        <w:gridCol w:w="2485"/>
        <w:gridCol w:w="3046"/>
        <w:gridCol w:w="2926"/>
      </w:tblGrid>
      <w:tr w:rsidR="00E07205" w:rsidRPr="00E07205" w14:paraId="78DF3466" w14:textId="77777777" w:rsidTr="00E07205">
        <w:trPr>
          <w:trHeight w:val="221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6D3E1B90" w14:textId="77777777" w:rsidR="00E07205" w:rsidRPr="00E07205" w:rsidRDefault="00E07205" w:rsidP="00E07205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ocus Ta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02B457D4" w14:textId="77777777" w:rsidR="00E07205" w:rsidRPr="00E07205" w:rsidRDefault="00E07205" w:rsidP="00E07205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ene name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5B9A24E0" w14:textId="77777777" w:rsidR="00E07205" w:rsidRPr="00E07205" w:rsidRDefault="00E07205" w:rsidP="00E07205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43857C72" w14:textId="77777777" w:rsidR="00E07205" w:rsidRPr="00E07205" w:rsidRDefault="00E07205" w:rsidP="00E07205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orward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7303EE70" w14:textId="77777777" w:rsidR="00E07205" w:rsidRPr="00E07205" w:rsidRDefault="00E07205" w:rsidP="00E07205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verse</w:t>
            </w:r>
          </w:p>
        </w:tc>
      </w:tr>
      <w:tr w:rsidR="00E07205" w:rsidRPr="00E07205" w14:paraId="38DB712A" w14:textId="77777777" w:rsidTr="00E07205"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5EA14A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302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0283925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tub3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225036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*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101554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ACACTGCCTCAACTGGT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B312EC1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ATCTGCGCCTACAATCGA</w:t>
            </w:r>
          </w:p>
        </w:tc>
      </w:tr>
      <w:tr w:rsidR="00E07205" w:rsidRPr="00E07205" w14:paraId="28104CFC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59123E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060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C1C7332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fnH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A7C2A2B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86A87C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ACGTGGCGAATAAATGG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9E7435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TGCGGCTAATTCACGGTC</w:t>
            </w:r>
          </w:p>
        </w:tc>
      </w:tr>
      <w:tr w:rsidR="00E07205" w:rsidRPr="00E07205" w14:paraId="4304934F" w14:textId="77777777" w:rsidTr="00E07205">
        <w:trPr>
          <w:trHeight w:val="21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4661F3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846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CC929C6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C5456C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A915BC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TAAAAGGACCAATGGCGG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57A61B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GTTCACTGCTGACATGAT</w:t>
            </w:r>
          </w:p>
        </w:tc>
      </w:tr>
      <w:tr w:rsidR="00E07205" w:rsidRPr="00E07205" w14:paraId="63B42BEE" w14:textId="77777777" w:rsidTr="00E07205">
        <w:trPr>
          <w:trHeight w:val="233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1941D0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325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A29B15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yncD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C861C3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FF6601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AAATTCATCAGGCGGGA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9D1764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TTCTGCACCGCTATGTTCG</w:t>
            </w:r>
          </w:p>
        </w:tc>
      </w:tr>
      <w:tr w:rsidR="00E07205" w:rsidRPr="00E07205" w14:paraId="6B4B4874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206400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071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4D2011E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yddB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781897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F8311C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ACAACTTACGGCGTAT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24D51E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TTGCCATACCAAGCCAACA</w:t>
            </w:r>
          </w:p>
        </w:tc>
      </w:tr>
      <w:tr w:rsidR="00E07205" w:rsidRPr="00E07205" w14:paraId="510A7FCA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22785E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807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149A25A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au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0E6149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5B099A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ACCCGGTTGAAGGAAACA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3048FB9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TCACTCGTCGCACCTTTTG</w:t>
            </w:r>
          </w:p>
        </w:tc>
      </w:tr>
      <w:tr w:rsidR="00E07205" w:rsidRPr="00E07205" w14:paraId="387E16A7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AD546D5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74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30B1E7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u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C9C80D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B078821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ATCAGCAACCACGCCT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AFE4A8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TGTATGCGCAAATGTCCCC</w:t>
            </w:r>
          </w:p>
        </w:tc>
      </w:tr>
      <w:tr w:rsidR="00E07205" w:rsidRPr="00E07205" w14:paraId="752CB29A" w14:textId="77777777" w:rsidTr="00E07205">
        <w:trPr>
          <w:trHeight w:val="150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837D70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654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1407FD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u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274DDE1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870CFE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GGCGCTGTTTACTCTGA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AE603C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AGAACTGCACTACGGCCT</w:t>
            </w:r>
          </w:p>
        </w:tc>
      </w:tr>
      <w:tr w:rsidR="00E07205" w:rsidRPr="00E07205" w14:paraId="489F52F3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ECCA3B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079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BB0D74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hu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A3FA30B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65EDE8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ACAGGTTGAGGTCGGGA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08C7CE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GCGAGTTAACTGTTCACC</w:t>
            </w:r>
          </w:p>
        </w:tc>
      </w:tr>
      <w:tr w:rsidR="00E07205" w:rsidRPr="00E07205" w14:paraId="649CF1BA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33E094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374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DF58EFB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ec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07AE58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5C49502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TCCGAGCAACAAACCACT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195384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GTCACGGTAACTATCCCC</w:t>
            </w:r>
          </w:p>
        </w:tc>
      </w:tr>
      <w:tr w:rsidR="00E07205" w:rsidRPr="00E07205" w14:paraId="4D46FEFD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3F2690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416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5B40012" w14:textId="1C686FF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r</w:t>
            </w:r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57373C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92E615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AAGCCTGCTGAACCTGT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358B5E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CTGGCATACGACGTACAT</w:t>
            </w:r>
          </w:p>
        </w:tc>
      </w:tr>
      <w:tr w:rsidR="00E07205" w:rsidRPr="00E07205" w14:paraId="7B307C1A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7B0FFDC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876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C546D7F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DF95B0E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227119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GTTACCGTGATCAGGCT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FDA77B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GTCAACATCCCCAACCT</w:t>
            </w:r>
          </w:p>
        </w:tc>
      </w:tr>
      <w:tr w:rsidR="00E07205" w:rsidRPr="00E07205" w14:paraId="7869BF55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E15E7C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022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968D01F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5051C83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023B31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TTTGCTGCCCATCTGAA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49B647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CTGGCGATCGTTACAAAG</w:t>
            </w:r>
          </w:p>
        </w:tc>
      </w:tr>
      <w:tr w:rsidR="00E07205" w:rsidRPr="00E07205" w14:paraId="6D01181C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BDE102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052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11D52FF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D05E365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5F15C9B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GGGTGGACAAGAACATCA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77A61A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ATTGCGGTGTCCAACTTG</w:t>
            </w:r>
          </w:p>
        </w:tc>
      </w:tr>
      <w:tr w:rsidR="00E07205" w:rsidRPr="00E07205" w14:paraId="14DE2D90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E06DF35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7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8ADE9F7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2F5904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1ACF50C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GGAGCTTTGGTGATTGG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3418D7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CGTGTCATCTCGTTTCAC</w:t>
            </w:r>
          </w:p>
        </w:tc>
      </w:tr>
      <w:tr w:rsidR="00E07205" w:rsidRPr="00E07205" w14:paraId="236AF0F8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A869A6C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803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8DEE20D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992C4C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E938E5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CAAGCCGAACCATTACC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DC7573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AGCGCCACCACCATAAAT</w:t>
            </w:r>
          </w:p>
        </w:tc>
      </w:tr>
      <w:tr w:rsidR="00E07205" w:rsidRPr="00E07205" w14:paraId="2BB52E94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8AB0ED8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4495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5654983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9C206A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385E2E5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TGAGTTTCCACGGTTTG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25E6E2A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CCGACAAACTCAACTGTG</w:t>
            </w:r>
          </w:p>
        </w:tc>
      </w:tr>
      <w:tr w:rsidR="00E07205" w:rsidRPr="00E07205" w14:paraId="5FFD68C0" w14:textId="77777777" w:rsidTr="00E07205">
        <w:trPr>
          <w:trHeight w:val="226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0C8BE34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810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035B3F3" w14:textId="77777777" w:rsidR="00E07205" w:rsidRPr="00E07205" w:rsidRDefault="00E07205" w:rsidP="00E07205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74529B2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BDT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35D8940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TTGCTGTCTCTCATTCG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6673232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TCGGTTGCTTTGGATCTGC</w:t>
            </w:r>
          </w:p>
        </w:tc>
      </w:tr>
      <w:tr w:rsidR="00E07205" w:rsidRPr="00E07205" w14:paraId="5569964A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7A87D9F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5E7F782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mpC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33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F0EF94A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lass C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-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actamase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C7E552A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ATAGCGACCCTGATGTG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595F876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AGCCGATTCGAGTTAACCG</w:t>
            </w:r>
          </w:p>
        </w:tc>
      </w:tr>
      <w:tr w:rsidR="00E07205" w:rsidRPr="00E07205" w14:paraId="29C1DE58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EB78367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138DD2F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mpC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143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D8A3AF4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lass C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-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actamase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B046541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CGGTAGTTGAGCCAGTT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2AD3472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AGCAGATATTCAACGGGC</w:t>
            </w:r>
          </w:p>
        </w:tc>
      </w:tr>
      <w:tr w:rsidR="00E07205" w:rsidRPr="00E07205" w14:paraId="70299073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D7BA326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B2E9FBA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mpC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212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6B281E2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lass C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-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actamase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92D7061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ATAGCGACCCTGATGTG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F3CF255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AGCCGATTCGAGTTAACCC</w:t>
            </w:r>
          </w:p>
        </w:tc>
      </w:tr>
      <w:tr w:rsidR="00E07205" w:rsidRPr="00E07205" w14:paraId="4F13BAA6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597895C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17D5262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mpC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3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FCE49C6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lass C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-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actamase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7F11869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AGCAGATATTCAACGGGC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74221B3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CGGTAGTTGAGCCAGTTT</w:t>
            </w:r>
          </w:p>
        </w:tc>
      </w:tr>
      <w:tr w:rsidR="00E07205" w:rsidRPr="00E07205" w14:paraId="3AFA5DA3" w14:textId="77777777" w:rsidTr="00E07205">
        <w:trPr>
          <w:trHeight w:val="257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2EC5E5A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58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0EC79B1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mpC</w:t>
            </w:r>
            <w:proofErr w:type="spellEnd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293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B052A5C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lass C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-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actamase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036C198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ATAGCGACCCTGATGTGT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FADD613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AGCCGATTCGAGTTAACCC</w:t>
            </w:r>
          </w:p>
        </w:tc>
      </w:tr>
      <w:tr w:rsidR="00E07205" w:rsidRPr="00E07205" w14:paraId="4AED036A" w14:textId="77777777" w:rsidTr="00E07205">
        <w:trPr>
          <w:trHeight w:val="18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1E6FBAD" w14:textId="77777777" w:rsidR="00E07205" w:rsidRPr="00E07205" w:rsidRDefault="00E07205" w:rsidP="00E07205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0423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551DDF0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E0720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poD</w:t>
            </w:r>
            <w:proofErr w:type="spellEnd"/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0BBFB9B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RNA polymerase 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σ</w:t>
            </w:r>
            <w:r w:rsidRPr="00E072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factor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6B044B9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GACTTATGCGACTTGGTG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34937C3" w14:textId="77777777" w:rsidR="00E07205" w:rsidRPr="00E07205" w:rsidRDefault="00E07205" w:rsidP="00E07205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7205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TAGGTTCACGGCCCATTTC</w:t>
            </w:r>
          </w:p>
        </w:tc>
      </w:tr>
    </w:tbl>
    <w:p w14:paraId="13C60CC2" w14:textId="77777777" w:rsidR="00E07205" w:rsidRDefault="00E07205" w:rsidP="00E07205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0"/>
          <w:szCs w:val="20"/>
        </w:rPr>
      </w:pPr>
    </w:p>
    <w:p w14:paraId="463D835F" w14:textId="33104F7C" w:rsidR="00E07205" w:rsidRDefault="00E07205" w:rsidP="00E07205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* TBDT, </w:t>
      </w:r>
      <w:proofErr w:type="spellStart"/>
      <w:r>
        <w:rPr>
          <w:rFonts w:ascii="Arial" w:eastAsia="+mn-ea" w:hAnsi="Arial" w:cs="Arial"/>
          <w:color w:val="000000"/>
          <w:kern w:val="24"/>
          <w:sz w:val="20"/>
          <w:szCs w:val="20"/>
        </w:rPr>
        <w:t>TonB</w:t>
      </w:r>
      <w:proofErr w:type="spellEnd"/>
      <w:r>
        <w:rPr>
          <w:rFonts w:ascii="Arial" w:eastAsia="+mn-ea" w:hAnsi="Arial" w:cs="Arial"/>
          <w:color w:val="000000"/>
          <w:kern w:val="24"/>
          <w:sz w:val="20"/>
          <w:szCs w:val="20"/>
        </w:rPr>
        <w:t>-dependent transporter</w:t>
      </w:r>
    </w:p>
    <w:p w14:paraId="12D0809A" w14:textId="731476AE" w:rsidR="00DF63EF" w:rsidRDefault="00DF63EF"/>
    <w:sectPr w:rsidR="00DF63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205"/>
    <w:rsid w:val="000365AF"/>
    <w:rsid w:val="00067482"/>
    <w:rsid w:val="000A0129"/>
    <w:rsid w:val="001032B2"/>
    <w:rsid w:val="00107967"/>
    <w:rsid w:val="00124713"/>
    <w:rsid w:val="00142A8C"/>
    <w:rsid w:val="00176304"/>
    <w:rsid w:val="001F634D"/>
    <w:rsid w:val="00241102"/>
    <w:rsid w:val="002845DF"/>
    <w:rsid w:val="002E2DC9"/>
    <w:rsid w:val="0031090D"/>
    <w:rsid w:val="00355CB2"/>
    <w:rsid w:val="00362C54"/>
    <w:rsid w:val="003E1392"/>
    <w:rsid w:val="004824C9"/>
    <w:rsid w:val="004B09A1"/>
    <w:rsid w:val="004D4AC1"/>
    <w:rsid w:val="004E2061"/>
    <w:rsid w:val="004E36ED"/>
    <w:rsid w:val="004F3E5C"/>
    <w:rsid w:val="005027B9"/>
    <w:rsid w:val="005056C6"/>
    <w:rsid w:val="00524A1C"/>
    <w:rsid w:val="00550F46"/>
    <w:rsid w:val="0056254A"/>
    <w:rsid w:val="00566452"/>
    <w:rsid w:val="00590D47"/>
    <w:rsid w:val="005B74F0"/>
    <w:rsid w:val="005C1C8B"/>
    <w:rsid w:val="005C453A"/>
    <w:rsid w:val="005F549E"/>
    <w:rsid w:val="00617A12"/>
    <w:rsid w:val="00636BF1"/>
    <w:rsid w:val="00652223"/>
    <w:rsid w:val="006524AF"/>
    <w:rsid w:val="00671EFE"/>
    <w:rsid w:val="00674D26"/>
    <w:rsid w:val="0067592A"/>
    <w:rsid w:val="00687E4D"/>
    <w:rsid w:val="00691073"/>
    <w:rsid w:val="00691FA1"/>
    <w:rsid w:val="006A22A2"/>
    <w:rsid w:val="006C2E17"/>
    <w:rsid w:val="006D0997"/>
    <w:rsid w:val="006D0E75"/>
    <w:rsid w:val="006E7081"/>
    <w:rsid w:val="006F2490"/>
    <w:rsid w:val="007005DE"/>
    <w:rsid w:val="007061AF"/>
    <w:rsid w:val="007417E7"/>
    <w:rsid w:val="00772EA2"/>
    <w:rsid w:val="00811B56"/>
    <w:rsid w:val="00850EAD"/>
    <w:rsid w:val="008522D1"/>
    <w:rsid w:val="0086687F"/>
    <w:rsid w:val="0087678B"/>
    <w:rsid w:val="008C3023"/>
    <w:rsid w:val="008D0B6A"/>
    <w:rsid w:val="008E4DBA"/>
    <w:rsid w:val="009003EB"/>
    <w:rsid w:val="0097332C"/>
    <w:rsid w:val="00992FAB"/>
    <w:rsid w:val="00A261EC"/>
    <w:rsid w:val="00AB29C1"/>
    <w:rsid w:val="00AB5DE1"/>
    <w:rsid w:val="00AE6EC2"/>
    <w:rsid w:val="00AF2B75"/>
    <w:rsid w:val="00B3578F"/>
    <w:rsid w:val="00B364B4"/>
    <w:rsid w:val="00B525EC"/>
    <w:rsid w:val="00BA1ADB"/>
    <w:rsid w:val="00BF39F1"/>
    <w:rsid w:val="00BF48D2"/>
    <w:rsid w:val="00C10F7D"/>
    <w:rsid w:val="00C36C54"/>
    <w:rsid w:val="00C94157"/>
    <w:rsid w:val="00C95148"/>
    <w:rsid w:val="00CA137C"/>
    <w:rsid w:val="00CE1D8B"/>
    <w:rsid w:val="00D017B6"/>
    <w:rsid w:val="00D067F5"/>
    <w:rsid w:val="00D259DA"/>
    <w:rsid w:val="00D47FC5"/>
    <w:rsid w:val="00D53571"/>
    <w:rsid w:val="00D8126F"/>
    <w:rsid w:val="00D84F0F"/>
    <w:rsid w:val="00DA301A"/>
    <w:rsid w:val="00DA795F"/>
    <w:rsid w:val="00DB354C"/>
    <w:rsid w:val="00DC61F7"/>
    <w:rsid w:val="00DF63EF"/>
    <w:rsid w:val="00E02BC8"/>
    <w:rsid w:val="00E07205"/>
    <w:rsid w:val="00E425CD"/>
    <w:rsid w:val="00E924A8"/>
    <w:rsid w:val="00EB6ACC"/>
    <w:rsid w:val="00ED261E"/>
    <w:rsid w:val="00F11317"/>
    <w:rsid w:val="00F57CD5"/>
    <w:rsid w:val="00FE24D0"/>
    <w:rsid w:val="00FF17F2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750A"/>
  <w15:chartTrackingRefBased/>
  <w15:docId w15:val="{86A339B8-1C46-374E-A2DE-A7F3BB0E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2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2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2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2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2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20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072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ME</dc:creator>
  <cp:keywords/>
  <dc:description/>
  <cp:lastModifiedBy>Kevin ROME</cp:lastModifiedBy>
  <cp:revision>1</cp:revision>
  <dcterms:created xsi:type="dcterms:W3CDTF">2025-11-26T18:21:00Z</dcterms:created>
  <dcterms:modified xsi:type="dcterms:W3CDTF">2025-11-26T18:24:00Z</dcterms:modified>
</cp:coreProperties>
</file>